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18B8E" w14:textId="5C7A130F" w:rsidR="00CF47E6" w:rsidRPr="00CF47E6" w:rsidRDefault="00CF47E6" w:rsidP="00CF47E6">
      <w:pPr>
        <w:pStyle w:val="1"/>
        <w:spacing w:line="480" w:lineRule="auto"/>
        <w:jc w:val="center"/>
        <w:rPr>
          <w:rFonts w:asciiTheme="majorBidi" w:eastAsia="Calibri" w:hAnsiTheme="majorBidi" w:cstheme="majorBidi"/>
          <w:b/>
          <w:bCs/>
          <w:sz w:val="28"/>
          <w:szCs w:val="28"/>
        </w:rPr>
      </w:pPr>
      <w:r w:rsidRPr="00CF47E6">
        <w:rPr>
          <w:rFonts w:asciiTheme="majorBidi" w:eastAsia="Calibri" w:hAnsiTheme="majorBidi" w:cstheme="majorBidi"/>
          <w:b/>
          <w:bCs/>
          <w:sz w:val="28"/>
          <w:szCs w:val="28"/>
        </w:rPr>
        <w:t>Supplementary Information</w:t>
      </w:r>
    </w:p>
    <w:p w14:paraId="36167E12" w14:textId="77777777" w:rsidR="004751D3" w:rsidRDefault="004751D3" w:rsidP="008769F8">
      <w:pPr>
        <w:pStyle w:val="1"/>
        <w:spacing w:line="48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4751D3">
        <w:rPr>
          <w:rFonts w:asciiTheme="majorBidi" w:eastAsia="Calibri" w:hAnsiTheme="majorBidi" w:cstheme="majorBidi"/>
          <w:b/>
          <w:bCs/>
          <w:sz w:val="24"/>
          <w:szCs w:val="24"/>
        </w:rPr>
        <w:t>Assessment of miRNA-10b Expression Levels as a Potential Precursor to Metastasis in Localized and Locally Advanced/Metastatic Breast Cancer Among Iraqi Patients</w:t>
      </w:r>
    </w:p>
    <w:p w14:paraId="0A5A6E0F" w14:textId="4F34C280" w:rsidR="008769F8" w:rsidRPr="008D26DF" w:rsidRDefault="008769F8" w:rsidP="008769F8">
      <w:pPr>
        <w:pStyle w:val="1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8D26DF">
        <w:rPr>
          <w:rFonts w:asciiTheme="majorBidi" w:eastAsia="Calibri" w:hAnsiTheme="majorBidi" w:cstheme="majorBidi"/>
          <w:sz w:val="24"/>
          <w:szCs w:val="24"/>
        </w:rPr>
        <w:t>Mays Talib Abdullah</w:t>
      </w:r>
      <w:r w:rsidRPr="008D26DF">
        <w:rPr>
          <w:rFonts w:asciiTheme="majorBidi" w:eastAsia="Calibri" w:hAnsiTheme="majorBidi" w:cstheme="majorBidi"/>
          <w:sz w:val="24"/>
          <w:szCs w:val="24"/>
          <w:vertAlign w:val="superscript"/>
        </w:rPr>
        <w:t>1,*</w:t>
      </w:r>
      <w:r w:rsidRPr="008D26DF">
        <w:rPr>
          <w:rFonts w:asciiTheme="majorBidi" w:eastAsia="Calibri" w:hAnsiTheme="majorBidi" w:cstheme="majorBidi"/>
          <w:sz w:val="24"/>
          <w:szCs w:val="24"/>
        </w:rPr>
        <w:t>, Ismail Aziz</w:t>
      </w:r>
      <w:r w:rsidRPr="008D26DF">
        <w:rPr>
          <w:rFonts w:asciiTheme="majorBidi" w:eastAsia="Calibri" w:hAnsiTheme="majorBidi" w:cstheme="majorBidi"/>
          <w:sz w:val="24"/>
          <w:szCs w:val="24"/>
          <w:vertAlign w:val="superscript"/>
        </w:rPr>
        <w:t>1</w:t>
      </w:r>
      <w:r w:rsidRPr="008D26DF">
        <w:rPr>
          <w:rFonts w:asciiTheme="majorBidi" w:eastAsia="Calibri" w:hAnsiTheme="majorBidi" w:cstheme="majorBidi"/>
          <w:sz w:val="24"/>
          <w:szCs w:val="24"/>
        </w:rPr>
        <w:t>, Ahmed Zuhair Alsammarraie</w:t>
      </w:r>
      <w:r w:rsidRPr="008D26DF">
        <w:rPr>
          <w:rFonts w:asciiTheme="majorBidi" w:eastAsia="Calibri" w:hAnsiTheme="majorBidi" w:cstheme="majorBidi"/>
          <w:sz w:val="24"/>
          <w:szCs w:val="24"/>
          <w:vertAlign w:val="superscript"/>
        </w:rPr>
        <w:t>2</w:t>
      </w:r>
      <w:r w:rsidRPr="008D26DF">
        <w:rPr>
          <w:rFonts w:asciiTheme="majorBidi" w:eastAsia="Calibri" w:hAnsiTheme="majorBidi" w:cstheme="majorBidi"/>
          <w:sz w:val="24"/>
          <w:szCs w:val="24"/>
        </w:rPr>
        <w:t xml:space="preserve">, </w:t>
      </w:r>
    </w:p>
    <w:p w14:paraId="4A3CE255" w14:textId="77777777" w:rsidR="008769F8" w:rsidRPr="008D26DF" w:rsidRDefault="008769F8" w:rsidP="008769F8">
      <w:pPr>
        <w:pStyle w:val="1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8D26DF">
        <w:rPr>
          <w:rFonts w:asciiTheme="majorBidi" w:eastAsia="Calibri" w:hAnsiTheme="majorBidi" w:cstheme="majorBidi"/>
          <w:sz w:val="24"/>
          <w:szCs w:val="24"/>
          <w:vertAlign w:val="superscript"/>
        </w:rPr>
        <w:t xml:space="preserve">1 </w:t>
      </w:r>
      <w:r w:rsidRPr="008D26DF">
        <w:rPr>
          <w:rFonts w:asciiTheme="majorBidi" w:eastAsia="Calibri" w:hAnsiTheme="majorBidi" w:cstheme="majorBidi"/>
          <w:sz w:val="24"/>
          <w:szCs w:val="24"/>
        </w:rPr>
        <w:t>Institute of Genetic Engineering and Biotechnology, University of Baghdad, Baghdad, Iraq</w:t>
      </w:r>
    </w:p>
    <w:p w14:paraId="1CC3A927" w14:textId="77777777" w:rsidR="008769F8" w:rsidRPr="008D26DF" w:rsidRDefault="008769F8" w:rsidP="008769F8">
      <w:pPr>
        <w:pStyle w:val="1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8D26DF">
        <w:rPr>
          <w:rFonts w:asciiTheme="majorBidi" w:eastAsia="Calibri" w:hAnsiTheme="majorBidi" w:cstheme="majorBidi"/>
          <w:sz w:val="24"/>
          <w:szCs w:val="24"/>
          <w:vertAlign w:val="superscript"/>
        </w:rPr>
        <w:t>2</w:t>
      </w:r>
      <w:r w:rsidRPr="008D26DF">
        <w:rPr>
          <w:rFonts w:asciiTheme="majorBidi" w:eastAsia="Calibri" w:hAnsiTheme="majorBidi" w:cstheme="majorBidi"/>
          <w:sz w:val="24"/>
          <w:szCs w:val="24"/>
        </w:rPr>
        <w:t xml:space="preserve"> Oncology Teaching Hospital, Baghdad Medical City, Baghdad, Iraq</w:t>
      </w:r>
    </w:p>
    <w:p w14:paraId="193D0195" w14:textId="77777777" w:rsidR="008769F8" w:rsidRPr="008D26DF" w:rsidRDefault="008769F8" w:rsidP="008769F8">
      <w:pPr>
        <w:pStyle w:val="1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8D26DF">
        <w:rPr>
          <w:rFonts w:asciiTheme="majorBidi" w:eastAsia="Calibri" w:hAnsiTheme="majorBidi" w:cstheme="majorBidi"/>
          <w:sz w:val="24"/>
          <w:szCs w:val="24"/>
          <w:vertAlign w:val="superscript"/>
        </w:rPr>
        <w:t>3</w:t>
      </w:r>
      <w:r w:rsidRPr="008D26DF">
        <w:rPr>
          <w:rFonts w:asciiTheme="majorBidi" w:eastAsia="Calibri" w:hAnsiTheme="majorBidi" w:cstheme="majorBidi"/>
          <w:sz w:val="24"/>
          <w:szCs w:val="24"/>
        </w:rPr>
        <w:t xml:space="preserve"> Department of Environmental Science, College of Energy and Environmental Science, Alkarkh University of Science, Baghdad, 10081, Iraq.</w:t>
      </w:r>
    </w:p>
    <w:p w14:paraId="2D2D6DBB" w14:textId="25FCB9CF" w:rsidR="008769F8" w:rsidRPr="008769F8" w:rsidRDefault="008769F8" w:rsidP="008769F8">
      <w:pPr>
        <w:pStyle w:val="1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8D26DF">
        <w:rPr>
          <w:rFonts w:asciiTheme="majorBidi" w:eastAsia="Calibri" w:hAnsiTheme="majorBidi" w:cstheme="majorBidi"/>
          <w:sz w:val="24"/>
          <w:szCs w:val="24"/>
        </w:rPr>
        <w:t xml:space="preserve">* Corresponding Author Email: Mays Abdullah: </w:t>
      </w:r>
      <w:hyperlink r:id="rId4" w:history="1">
        <w:r w:rsidR="004751D3" w:rsidRPr="004751D3">
          <w:rPr>
            <w:rStyle w:val="Hyperlink"/>
            <w:rFonts w:asciiTheme="majorBidi" w:eastAsia="Calibri" w:hAnsiTheme="majorBidi" w:cstheme="majorBidi"/>
            <w:sz w:val="24"/>
            <w:szCs w:val="24"/>
          </w:rPr>
          <w:t>mailto:mais.taleb1100a@ige.uobaghdad.edu.iq</w:t>
        </w:r>
      </w:hyperlink>
    </w:p>
    <w:p w14:paraId="42D767FD" w14:textId="5FC868FF" w:rsidR="008769F8" w:rsidRPr="008D26DF" w:rsidRDefault="008769F8" w:rsidP="008769F8">
      <w:pPr>
        <w:pStyle w:val="ListParagraph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D26DF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8D26DF">
        <w:rPr>
          <w:rFonts w:asciiTheme="majorBidi" w:hAnsiTheme="majorBidi" w:cstheme="majorBidi"/>
          <w:b/>
          <w:bCs/>
          <w:sz w:val="24"/>
          <w:szCs w:val="24"/>
        </w:rPr>
        <w:t>1. Reaction volume and contents of reverse transcription reaction utilized to prepare cDNA from total RNA</w:t>
      </w:r>
      <w:r w:rsidRPr="008D26DF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Ind w:w="648" w:type="dxa"/>
        <w:tblLook w:val="04A0" w:firstRow="1" w:lastRow="0" w:firstColumn="1" w:lastColumn="0" w:noHBand="0" w:noVBand="1"/>
      </w:tblPr>
      <w:tblGrid>
        <w:gridCol w:w="4307"/>
        <w:gridCol w:w="4395"/>
      </w:tblGrid>
      <w:tr w:rsidR="008769F8" w:rsidRPr="008D26DF" w14:paraId="6B291A0C" w14:textId="77777777" w:rsidTr="00C03C6D"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CBD3292" w14:textId="77777777" w:rsidR="008769F8" w:rsidRPr="008D26DF" w:rsidRDefault="008769F8" w:rsidP="00C03C6D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ontents</w:t>
            </w:r>
          </w:p>
        </w:tc>
        <w:tc>
          <w:tcPr>
            <w:tcW w:w="4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149E6D3" w14:textId="77777777" w:rsidR="008769F8" w:rsidRPr="008D26DF" w:rsidRDefault="008769F8" w:rsidP="00C03C6D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olume (µl) Reaction</w:t>
            </w:r>
          </w:p>
        </w:tc>
      </w:tr>
      <w:tr w:rsidR="008769F8" w:rsidRPr="008D26DF" w14:paraId="19B770DB" w14:textId="77777777" w:rsidTr="00C03C6D"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2D91FB1" w14:textId="77777777" w:rsidR="008769F8" w:rsidRPr="008D26DF" w:rsidRDefault="008769F8" w:rsidP="00C03C6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ransScript</w:t>
            </w:r>
            <w:proofErr w:type="spellEnd"/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® miRNA RT Enzyme Mix</w:t>
            </w:r>
          </w:p>
        </w:tc>
        <w:tc>
          <w:tcPr>
            <w:tcW w:w="4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EA1A157" w14:textId="77777777" w:rsidR="008769F8" w:rsidRPr="008D26DF" w:rsidRDefault="008769F8" w:rsidP="00C03C6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µl</w:t>
            </w:r>
          </w:p>
        </w:tc>
      </w:tr>
      <w:tr w:rsidR="008769F8" w:rsidRPr="008D26DF" w14:paraId="1EE69E04" w14:textId="77777777" w:rsidTr="00C03C6D"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D714AEA" w14:textId="77777777" w:rsidR="008769F8" w:rsidRPr="008D26DF" w:rsidRDefault="008769F8" w:rsidP="00C03C6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otal RNA</w:t>
            </w:r>
          </w:p>
        </w:tc>
        <w:tc>
          <w:tcPr>
            <w:tcW w:w="4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E53C62D" w14:textId="77777777" w:rsidR="008769F8" w:rsidRPr="008D26DF" w:rsidRDefault="008769F8" w:rsidP="00C03C6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 µl</w:t>
            </w:r>
          </w:p>
        </w:tc>
      </w:tr>
      <w:tr w:rsidR="008769F8" w:rsidRPr="008D26DF" w14:paraId="6A2564E8" w14:textId="77777777" w:rsidTr="00C03C6D"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048C810" w14:textId="77777777" w:rsidR="008769F8" w:rsidRPr="008D26DF" w:rsidRDefault="008769F8" w:rsidP="00C03C6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×TS miRNA Reaction Mix</w:t>
            </w:r>
          </w:p>
        </w:tc>
        <w:tc>
          <w:tcPr>
            <w:tcW w:w="4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32FC1A9" w14:textId="77777777" w:rsidR="008769F8" w:rsidRPr="008D26DF" w:rsidRDefault="008769F8" w:rsidP="00C03C6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 µl</w:t>
            </w:r>
          </w:p>
        </w:tc>
      </w:tr>
      <w:tr w:rsidR="008769F8" w:rsidRPr="008D26DF" w14:paraId="207A16F6" w14:textId="77777777" w:rsidTr="00C03C6D"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79D036E" w14:textId="77777777" w:rsidR="008769F8" w:rsidRPr="008D26DF" w:rsidRDefault="008769F8" w:rsidP="00C03C6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Nase-free water</w:t>
            </w:r>
          </w:p>
        </w:tc>
        <w:tc>
          <w:tcPr>
            <w:tcW w:w="4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D996310" w14:textId="77777777" w:rsidR="008769F8" w:rsidRPr="008D26DF" w:rsidRDefault="008769F8" w:rsidP="00C03C6D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o 20 µl</w:t>
            </w:r>
          </w:p>
        </w:tc>
      </w:tr>
    </w:tbl>
    <w:p w14:paraId="06CF8D0C" w14:textId="77777777" w:rsidR="008769F8" w:rsidRPr="008D26DF" w:rsidRDefault="008769F8" w:rsidP="008769F8">
      <w:pPr>
        <w:spacing w:line="480" w:lineRule="auto"/>
        <w:ind w:left="220"/>
        <w:jc w:val="both"/>
        <w:rPr>
          <w:rFonts w:asciiTheme="majorBidi" w:eastAsia="Cambria" w:hAnsiTheme="majorBidi" w:cstheme="majorBidi"/>
          <w:color w:val="212121"/>
          <w:sz w:val="24"/>
          <w:szCs w:val="24"/>
          <w:shd w:val="clear" w:color="auto" w:fill="FFFFFF"/>
        </w:rPr>
      </w:pPr>
    </w:p>
    <w:p w14:paraId="6362C93E" w14:textId="2670D614" w:rsidR="008769F8" w:rsidRPr="008D26DF" w:rsidRDefault="008769F8" w:rsidP="008769F8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D26DF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8D26DF">
        <w:rPr>
          <w:rFonts w:asciiTheme="majorBidi" w:hAnsiTheme="majorBidi" w:cstheme="majorBidi"/>
          <w:b/>
          <w:bCs/>
          <w:sz w:val="24"/>
          <w:szCs w:val="24"/>
        </w:rPr>
        <w:t xml:space="preserve">2. Component of </w:t>
      </w:r>
      <w:proofErr w:type="spellStart"/>
      <w:r w:rsidRPr="008D26DF">
        <w:rPr>
          <w:rFonts w:asciiTheme="majorBidi" w:hAnsiTheme="majorBidi" w:cstheme="majorBidi"/>
          <w:b/>
          <w:bCs/>
          <w:sz w:val="24"/>
          <w:szCs w:val="24"/>
        </w:rPr>
        <w:t>qRT</w:t>
      </w:r>
      <w:proofErr w:type="spellEnd"/>
      <w:r w:rsidRPr="008D26DF">
        <w:rPr>
          <w:rFonts w:asciiTheme="majorBidi" w:hAnsiTheme="majorBidi" w:cstheme="majorBidi"/>
          <w:b/>
          <w:bCs/>
          <w:sz w:val="24"/>
          <w:szCs w:val="24"/>
        </w:rPr>
        <w:t xml:space="preserve">- PCR used in </w:t>
      </w:r>
      <w:r w:rsidRPr="008D26DF">
        <w:rPr>
          <w:rFonts w:asciiTheme="majorBidi" w:hAnsiTheme="majorBidi" w:cstheme="majorBidi"/>
          <w:b/>
          <w:bCs/>
          <w:i/>
          <w:iCs/>
          <w:sz w:val="24"/>
          <w:szCs w:val="24"/>
        </w:rPr>
        <w:t>miRNA10b</w:t>
      </w:r>
      <w:r w:rsidRPr="008D26DF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8D26D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U6 </w:t>
      </w:r>
      <w:r w:rsidRPr="008D26DF">
        <w:rPr>
          <w:rFonts w:asciiTheme="majorBidi" w:hAnsiTheme="majorBidi" w:cstheme="majorBidi"/>
          <w:b/>
          <w:bCs/>
          <w:sz w:val="24"/>
          <w:szCs w:val="24"/>
        </w:rPr>
        <w:t>expression experiment</w:t>
      </w:r>
      <w:r w:rsidRPr="008D26DF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4592" w:type="pct"/>
        <w:jc w:val="center"/>
        <w:tblInd w:w="0" w:type="dxa"/>
        <w:tblLook w:val="04A0" w:firstRow="1" w:lastRow="0" w:firstColumn="1" w:lastColumn="0" w:noHBand="0" w:noVBand="1"/>
      </w:tblPr>
      <w:tblGrid>
        <w:gridCol w:w="3813"/>
        <w:gridCol w:w="2387"/>
        <w:gridCol w:w="2387"/>
      </w:tblGrid>
      <w:tr w:rsidR="008769F8" w:rsidRPr="008D26DF" w14:paraId="3DA38D38" w14:textId="77777777" w:rsidTr="00C03C6D">
        <w:trPr>
          <w:trHeight w:val="431"/>
          <w:jc w:val="center"/>
        </w:trPr>
        <w:tc>
          <w:tcPr>
            <w:tcW w:w="222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FCF3F17" w14:textId="77777777" w:rsidR="008769F8" w:rsidRPr="008D26DF" w:rsidRDefault="008769F8" w:rsidP="00C03C6D">
            <w:pPr>
              <w:pStyle w:val="Heading7"/>
              <w:spacing w:after="40" w:line="480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4"/>
                <w:szCs w:val="24"/>
              </w:rPr>
              <w:lastRenderedPageBreak/>
              <w:t>Components</w:t>
            </w:r>
          </w:p>
        </w:tc>
        <w:tc>
          <w:tcPr>
            <w:tcW w:w="13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CB440F4" w14:textId="77777777" w:rsidR="008769F8" w:rsidRPr="008D26DF" w:rsidRDefault="008769F8" w:rsidP="00C03C6D">
            <w:pPr>
              <w:pStyle w:val="Heading7"/>
              <w:spacing w:after="40" w:line="480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4"/>
                <w:szCs w:val="24"/>
              </w:rPr>
              <w:t>Volume</w:t>
            </w:r>
            <w:r w:rsidRPr="008D26DF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4"/>
                <w:szCs w:val="24"/>
                <w:rtl/>
              </w:rPr>
              <w:t xml:space="preserve"> </w:t>
            </w:r>
            <w:r w:rsidRPr="008D26DF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4"/>
                <w:szCs w:val="24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24"/>
                  <w:szCs w:val="24"/>
                </w:rPr>
                <m:t>µl</m:t>
              </m:r>
            </m:oMath>
            <w:r w:rsidRPr="008D26DF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A2CA430" w14:textId="77777777" w:rsidR="008769F8" w:rsidRPr="008D26DF" w:rsidRDefault="008769F8" w:rsidP="00C03C6D">
            <w:pPr>
              <w:pStyle w:val="Heading7"/>
              <w:spacing w:after="40" w:line="480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4"/>
                <w:szCs w:val="24"/>
              </w:rPr>
              <w:t>Concentration</w:t>
            </w:r>
          </w:p>
        </w:tc>
      </w:tr>
      <w:tr w:rsidR="008769F8" w:rsidRPr="008D26DF" w14:paraId="3EF428CF" w14:textId="77777777" w:rsidTr="00C03C6D">
        <w:trPr>
          <w:jc w:val="center"/>
        </w:trPr>
        <w:tc>
          <w:tcPr>
            <w:tcW w:w="222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66D77A2" w14:textId="77777777" w:rsidR="008769F8" w:rsidRPr="008D26DF" w:rsidRDefault="008769F8" w:rsidP="00C03C6D">
            <w:pPr>
              <w:tabs>
                <w:tab w:val="right" w:pos="567"/>
                <w:tab w:val="right" w:pos="851"/>
              </w:tabs>
              <w:spacing w:before="40" w:after="4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Master mix </w:t>
            </w:r>
            <w:proofErr w:type="spellStart"/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yper</w:t>
            </w:r>
            <w:proofErr w:type="spellEnd"/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green</w:t>
            </w:r>
          </w:p>
        </w:tc>
        <w:tc>
          <w:tcPr>
            <w:tcW w:w="13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09356F8" w14:textId="77777777" w:rsidR="008769F8" w:rsidRPr="008D26DF" w:rsidRDefault="008769F8" w:rsidP="00C03C6D">
            <w:pPr>
              <w:spacing w:before="40" w:after="4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  <w:t>10</w:t>
            </w:r>
          </w:p>
        </w:tc>
        <w:tc>
          <w:tcPr>
            <w:tcW w:w="13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F7C4F1E" w14:textId="77777777" w:rsidR="008769F8" w:rsidRPr="008D26DF" w:rsidRDefault="008769F8" w:rsidP="00C03C6D">
            <w:pPr>
              <w:spacing w:before="40" w:after="4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</w:p>
        </w:tc>
      </w:tr>
      <w:tr w:rsidR="008769F8" w:rsidRPr="008D26DF" w14:paraId="50315A2B" w14:textId="77777777" w:rsidTr="00C03C6D">
        <w:trPr>
          <w:jc w:val="center"/>
        </w:trPr>
        <w:tc>
          <w:tcPr>
            <w:tcW w:w="222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7CE7128" w14:textId="77777777" w:rsidR="008769F8" w:rsidRPr="008D26DF" w:rsidRDefault="008769F8" w:rsidP="00C03C6D">
            <w:pPr>
              <w:tabs>
                <w:tab w:val="right" w:pos="567"/>
                <w:tab w:val="right" w:pos="851"/>
              </w:tabs>
              <w:spacing w:before="40" w:after="4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13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5D7CAD9" w14:textId="77777777" w:rsidR="008769F8" w:rsidRPr="008D26DF" w:rsidRDefault="008769F8" w:rsidP="00C03C6D">
            <w:pPr>
              <w:spacing w:before="40" w:after="4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28DACF7" w14:textId="77777777" w:rsidR="008769F8" w:rsidRPr="008D26DF" w:rsidRDefault="008769F8" w:rsidP="00C03C6D">
            <w:pPr>
              <w:spacing w:before="40" w:after="4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0 </w:t>
            </w:r>
            <w:proofErr w:type="spellStart"/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mol</w:t>
            </w:r>
            <w:proofErr w:type="spellEnd"/>
          </w:p>
        </w:tc>
      </w:tr>
      <w:tr w:rsidR="008769F8" w:rsidRPr="008D26DF" w14:paraId="53EEE7D8" w14:textId="77777777" w:rsidTr="00C03C6D">
        <w:trPr>
          <w:jc w:val="center"/>
        </w:trPr>
        <w:tc>
          <w:tcPr>
            <w:tcW w:w="222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05D06AE" w14:textId="77777777" w:rsidR="008769F8" w:rsidRPr="008D26DF" w:rsidRDefault="008769F8" w:rsidP="00C03C6D">
            <w:pPr>
              <w:tabs>
                <w:tab w:val="right" w:pos="567"/>
                <w:tab w:val="right" w:pos="851"/>
              </w:tabs>
              <w:spacing w:before="40" w:after="4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13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BD5F9A1" w14:textId="77777777" w:rsidR="008769F8" w:rsidRPr="008D26DF" w:rsidRDefault="008769F8" w:rsidP="00C03C6D">
            <w:pPr>
              <w:spacing w:before="40" w:after="4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AD68D13" w14:textId="77777777" w:rsidR="008769F8" w:rsidRPr="008D26DF" w:rsidRDefault="008769F8" w:rsidP="00C03C6D">
            <w:pPr>
              <w:spacing w:before="40" w:after="4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0 </w:t>
            </w:r>
            <w:proofErr w:type="spellStart"/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mol</w:t>
            </w:r>
            <w:proofErr w:type="spellEnd"/>
          </w:p>
        </w:tc>
      </w:tr>
      <w:tr w:rsidR="008769F8" w:rsidRPr="008D26DF" w14:paraId="155077A1" w14:textId="77777777" w:rsidTr="00C03C6D">
        <w:trPr>
          <w:jc w:val="center"/>
        </w:trPr>
        <w:tc>
          <w:tcPr>
            <w:tcW w:w="222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F41306C" w14:textId="77777777" w:rsidR="008769F8" w:rsidRPr="008D26DF" w:rsidRDefault="008769F8" w:rsidP="00C03C6D">
            <w:pPr>
              <w:tabs>
                <w:tab w:val="right" w:pos="567"/>
                <w:tab w:val="right" w:pos="851"/>
              </w:tabs>
              <w:spacing w:before="40" w:after="4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NA</w:t>
            </w:r>
          </w:p>
        </w:tc>
        <w:tc>
          <w:tcPr>
            <w:tcW w:w="13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2EB68BD" w14:textId="77777777" w:rsidR="008769F8" w:rsidRPr="008D26DF" w:rsidRDefault="008769F8" w:rsidP="00C03C6D">
            <w:pPr>
              <w:spacing w:before="40" w:after="4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C1DFBC5" w14:textId="77777777" w:rsidR="008769F8" w:rsidRPr="008D26DF" w:rsidRDefault="008769F8" w:rsidP="00C03C6D">
            <w:pPr>
              <w:spacing w:before="40" w:after="4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769F8" w:rsidRPr="008D26DF" w14:paraId="5264A96E" w14:textId="77777777" w:rsidTr="00C03C6D">
        <w:trPr>
          <w:jc w:val="center"/>
        </w:trPr>
        <w:tc>
          <w:tcPr>
            <w:tcW w:w="222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B0A24C5" w14:textId="77777777" w:rsidR="008769F8" w:rsidRPr="008D26DF" w:rsidRDefault="008769F8" w:rsidP="00C03C6D">
            <w:pPr>
              <w:tabs>
                <w:tab w:val="right" w:pos="567"/>
                <w:tab w:val="right" w:pos="851"/>
              </w:tabs>
              <w:spacing w:before="40" w:after="4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uclease-free water (N.F.W)</w:t>
            </w:r>
          </w:p>
        </w:tc>
        <w:tc>
          <w:tcPr>
            <w:tcW w:w="13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F3165C4" w14:textId="77777777" w:rsidR="008769F8" w:rsidRPr="008D26DF" w:rsidRDefault="008769F8" w:rsidP="00C03C6D">
            <w:pPr>
              <w:spacing w:before="40" w:after="4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51A05FF" w14:textId="77777777" w:rsidR="008769F8" w:rsidRPr="008D26DF" w:rsidRDefault="008769F8" w:rsidP="00C03C6D">
            <w:pPr>
              <w:spacing w:before="40" w:after="4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769F8" w:rsidRPr="008D26DF" w14:paraId="79B61128" w14:textId="77777777" w:rsidTr="00C03C6D">
        <w:trPr>
          <w:jc w:val="center"/>
        </w:trPr>
        <w:tc>
          <w:tcPr>
            <w:tcW w:w="222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AC4B7BA" w14:textId="77777777" w:rsidR="008769F8" w:rsidRPr="008D26DF" w:rsidRDefault="008769F8" w:rsidP="00C03C6D">
            <w:pPr>
              <w:tabs>
                <w:tab w:val="right" w:pos="567"/>
                <w:tab w:val="right" w:pos="851"/>
              </w:tabs>
              <w:spacing w:before="40" w:after="4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7C94172" w14:textId="77777777" w:rsidR="008769F8" w:rsidRPr="008D26DF" w:rsidRDefault="008769F8" w:rsidP="00C03C6D">
            <w:pPr>
              <w:spacing w:before="40" w:after="4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D26DF"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  <w:t>20</w:t>
            </w:r>
          </w:p>
        </w:tc>
        <w:tc>
          <w:tcPr>
            <w:tcW w:w="13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EE09B64" w14:textId="77777777" w:rsidR="008769F8" w:rsidRPr="008D26DF" w:rsidRDefault="008769F8" w:rsidP="00C03C6D">
            <w:pPr>
              <w:spacing w:before="40" w:after="4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</w:p>
        </w:tc>
      </w:tr>
    </w:tbl>
    <w:p w14:paraId="3FD84F35" w14:textId="77777777" w:rsidR="008769F8" w:rsidRDefault="008769F8"/>
    <w:sectPr w:rsidR="00876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7EE"/>
    <w:rsid w:val="003137EE"/>
    <w:rsid w:val="00364332"/>
    <w:rsid w:val="004751D3"/>
    <w:rsid w:val="008769F8"/>
    <w:rsid w:val="00CF47E6"/>
    <w:rsid w:val="00DB5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485E5E"/>
  <w15:chartTrackingRefBased/>
  <w15:docId w15:val="{4E2C1CF0-7745-4BDC-AD09-6A7BF3CEA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9F8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1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769F8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69F8"/>
    <w:rPr>
      <w:color w:val="0000FF"/>
      <w:u w:val="single"/>
    </w:rPr>
  </w:style>
  <w:style w:type="paragraph" w:customStyle="1" w:styleId="1">
    <w:name w:val="عادي1"/>
    <w:qFormat/>
    <w:rsid w:val="008769F8"/>
    <w:pPr>
      <w:spacing w:before="100" w:beforeAutospacing="1" w:after="200" w:line="273" w:lineRule="auto"/>
    </w:pPr>
    <w:rPr>
      <w:rFonts w:ascii="Calibri" w:eastAsia="Times New Roman" w:hAnsi="Calibri" w:cs="Arial"/>
    </w:rPr>
  </w:style>
  <w:style w:type="character" w:customStyle="1" w:styleId="Heading7Char">
    <w:name w:val="Heading 7 Char"/>
    <w:basedOn w:val="DefaultParagraphFont"/>
    <w:link w:val="Heading7"/>
    <w:uiPriority w:val="9"/>
    <w:rsid w:val="008769F8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table" w:styleId="TableGrid">
    <w:name w:val="Table Grid"/>
    <w:uiPriority w:val="59"/>
    <w:qFormat/>
    <w:rsid w:val="008769F8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uiPriority w:val="34"/>
    <w:qFormat/>
    <w:rsid w:val="008769F8"/>
    <w:pPr>
      <w:spacing w:after="200" w:line="276" w:lineRule="auto"/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4751D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4751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46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is.taleb1100a@ige.uobaghdad.edu.iq" TargetMode="Externa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Kadhom</dc:creator>
  <cp:keywords/>
  <dc:description/>
  <cp:lastModifiedBy>e502842</cp:lastModifiedBy>
  <cp:revision>2</cp:revision>
  <dcterms:created xsi:type="dcterms:W3CDTF">2024-02-09T09:19:00Z</dcterms:created>
  <dcterms:modified xsi:type="dcterms:W3CDTF">2024-02-09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d9d49298cb763fde2c902cb0818c0491620fac18a514cbd326a32086dfea1d</vt:lpwstr>
  </property>
</Properties>
</file>